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: Sequence of primers for template amplification</w:t>
      </w:r>
    </w:p>
    <w:tbl>
      <w:tblPr>
        <w:tblW w:w="46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9"/>
        <w:gridCol w:w="3957"/>
      </w:tblGrid>
      <w:tr>
        <w:trPr>
          <w:trHeight w:val="340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roteins</w:t>
            </w:r>
          </w:p>
        </w:tc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46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mbrane proteins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ga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TCCCCAGGCGTCCT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CNJ8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TTGGCCAGAAAGAGT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CNJ1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CAGCAGTAATTGC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CNJ15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TGCCATTCACATC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X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ACGGCGGTTCCAG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x2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CGCTGCACAGCCC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X4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GGGCTGCTGCGCC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X5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GCAGGCGGGCTGC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IA2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CAAAAGATTATGCAT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NG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GGATGTGTGACAGA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CNG4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TGCGATGCGACCGC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BRA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TAATCACACAAACA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BRB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TGGACAGTACAAAAT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BRD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CGCGCCCGCCCG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BRG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TCCTTTGAAAGCTT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ra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TACAGCTTCAATACT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QP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TCGACAGAAGGA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DNRA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AACCCTTTGCCTC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DNRB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CAGCCGCCTCCAAGT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R37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CGAGCCCCGGGCGC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TR2B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TCTCTCTTACAGA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Y2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AGCAGACCTGGGC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Y10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TAACCTTGACAAAT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Y1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AGCCAACGTCTCG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Y1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ACACCACAGTGAT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RY14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TCAATTCAACCTCC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1A7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TGCCGCATGCCATCT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6A3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GTAAAAGCAAATGCT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6A13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TAGCAGGGTCTCA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6A18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TCATGCCCCAGAA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18a2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CCTGAGCGATCTG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4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CGGGACTACGACGAG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7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CTTTGAGGAGCT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8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CCTTCTCGGAGATC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1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GTTCTCGAAGCTCT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2A12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ATTTTCTGAACTC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5a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ACAGTAGCACCTTG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5A6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GTGTAGGGGTGAGCA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5A10</w:t>
            </w:r>
          </w:p>
        </w:tc>
        <w:tc>
          <w:tcPr>
            <w:tcW w:w="3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CGTGGTGGCCGATT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7a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GCTGCAAAAACCTGC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340" w:hRule="atLeast"/>
        </w:trPr>
        <w:tc>
          <w:tcPr>
            <w:tcW w:w="46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oluble proteins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rt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AGCCCGAGTTCTT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scr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AGGACGGCGTGGCC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yp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AGCGGCTTCAGCAGCG</w:t>
            </w:r>
          </w:p>
        </w:tc>
      </w:tr>
      <w:tr>
        <w:trPr>
          <w:trHeight w:val="340" w:hRule="atLeast"/>
        </w:trPr>
        <w:tc>
          <w:tcPr>
            <w:tcW w:w="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d1</w:t>
            </w:r>
          </w:p>
        </w:tc>
        <w:tc>
          <w:tcPr>
            <w:tcW w:w="39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GCGATGAAAGCGGTGT</w:t>
            </w:r>
          </w:p>
        </w:tc>
      </w:tr>
      <w:tr>
        <w:trPr>
          <w:trHeight w:val="340" w:hRule="atLeast"/>
        </w:trPr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br3</w:t>
            </w:r>
          </w:p>
        </w:tc>
        <w:tc>
          <w:tcPr>
            <w:tcW w:w="3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ACCCACCACCACCAATGTCGTCCTGCAGCCGC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Times" w:hAnsi="Times" w:eastAsia="ＭＳ 明朝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1:27:00Z</dcterms:created>
  <dc:creator>野澤 彰</dc:creator>
  <dc:description/>
  <cp:keywords/>
  <dc:language>en-US</dc:language>
  <cp:lastModifiedBy>野澤 彰</cp:lastModifiedBy>
  <dcterms:modified xsi:type="dcterms:W3CDTF">2011-03-31T11:27:00Z</dcterms:modified>
  <cp:revision>2</cp:revision>
  <dc:subject/>
  <dc:title/>
</cp:coreProperties>
</file>